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88" w:before="120" w:after="0"/>
        <w:ind w:left="142" w:right="96" w:hanging="0"/>
        <w:rPr/>
      </w:pPr>
      <w:r>
        <w:rPr>
          <w:b/>
        </w:rPr>
        <w:t>Table S1</w:t>
      </w:r>
      <w:r>
        <w:rPr/>
        <w:t xml:space="preserve"> Patient cohort (n=31)</w:t>
      </w:r>
    </w:p>
    <w:tbl>
      <w:tblPr>
        <w:tblW w:w="149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567"/>
        <w:gridCol w:w="708"/>
        <w:gridCol w:w="680"/>
        <w:gridCol w:w="738"/>
        <w:gridCol w:w="765"/>
        <w:gridCol w:w="794"/>
        <w:gridCol w:w="992"/>
        <w:gridCol w:w="851"/>
        <w:gridCol w:w="850"/>
        <w:gridCol w:w="851"/>
        <w:gridCol w:w="992"/>
        <w:gridCol w:w="709"/>
        <w:gridCol w:w="624"/>
        <w:gridCol w:w="624"/>
        <w:gridCol w:w="624"/>
        <w:gridCol w:w="624"/>
        <w:gridCol w:w="624"/>
        <w:gridCol w:w="621"/>
        <w:gridCol w:w="637"/>
        <w:gridCol w:w="620"/>
      </w:tblGrid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#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Sex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Height (cm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Weight (kg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BMI (kg/m</w:t>
            </w: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vertAlign w:val="superscript"/>
                <w:lang w:val="en-US" w:eastAsia="en-US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Age (year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Laterality of ACL ruptu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rauma Mechanis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ime to treatment (day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Follow-up (month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Implant thickness (mm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Concomitant injuri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OJ (°) CO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OJ (°) SAG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OS (°) CO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OS (°) SAG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JA (°) CO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SA (°) COR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TSA (°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SA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GTD</w:t>
              <w:br/>
              <w:t>SA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 w:eastAsia="en-US"/>
              </w:rPr>
              <w:t>KOOS overall score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6.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6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4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4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3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6.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ki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8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3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1.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7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8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5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0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8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M,</w:t>
              <w:br/>
              <w:t>central MF I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6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3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8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9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2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Hocke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7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6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9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1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6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0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.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Basketbal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M, L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5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6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8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6.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port - unspecifi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2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5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1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8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5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ki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9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1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6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0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9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ki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6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4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ki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2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3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 xml:space="preserve">Household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7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5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2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8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1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5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5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8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8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8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7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.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ilita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5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6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1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4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4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3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8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5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8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1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7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port - unspecifi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6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2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5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6.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3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5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1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5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5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3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.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por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8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8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3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1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7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8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4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5.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por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8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6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7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2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1.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2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4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5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0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Hik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8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3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6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8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6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Handbal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2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6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4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1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5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.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6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8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8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0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0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8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9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2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4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4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9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3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7.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port - unspecifi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4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0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7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0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2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6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4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1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.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ki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8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7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5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6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8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0.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ki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6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4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6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9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1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.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6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5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5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3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6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6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3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occ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3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5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2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2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5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9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1.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ki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4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7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7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5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7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5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0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45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4.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Climb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peripheral</w:t>
              <w:br/>
              <w:t>MT II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3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9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7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0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9</w:t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2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Ski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L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3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61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85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6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1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74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5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11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w:t>52</w:t>
            </w:r>
          </w:p>
        </w:tc>
      </w:tr>
    </w:tbl>
    <w:p>
      <w:pPr>
        <w:pStyle w:val="Normal"/>
        <w:widowControl w:val="false"/>
        <w:autoSpaceDE w:val="false"/>
        <w:spacing w:lineRule="auto" w:line="288" w:before="120" w:after="0"/>
        <w:ind w:left="142" w:right="96" w:hanging="0"/>
        <w:rPr/>
      </w:pPr>
      <w:r>
        <w:rPr>
          <w:color w:val="000000"/>
          <w:sz w:val="20"/>
          <w:szCs w:val="16"/>
        </w:rPr>
        <w:t xml:space="preserve">BMI: body mass index; ACL: anterior cruciate ligament; LM: lateral meniscus; MM: medial meniscus; LF: lateral femoral condyle; MF: medial femoral condyle; LT: lateral tibial plateau; MT: medial tibial plateau; TJA: tunnel to joint; TSA: tunnel to shaft; GTD: graft-tunnel divergence; COR: </w:t>
      </w:r>
      <w:r>
        <w:rPr>
          <w:color w:val="000000"/>
          <w:sz w:val="20"/>
          <w:szCs w:val="16"/>
          <w:lang w:val="en-US"/>
        </w:rPr>
        <w:t xml:space="preserve">coronal </w:t>
      </w:r>
      <w:r>
        <w:rPr>
          <w:color w:val="000000"/>
          <w:sz w:val="20"/>
          <w:szCs w:val="16"/>
        </w:rPr>
        <w:t xml:space="preserve">plane; SAG: sagittal plane; m: male; f: female; L: left; R: right; Cartilage lesions are graded according to the Outerbridge classification. </w:t>
      </w:r>
      <w:r>
        <w:rPr>
          <w:color w:val="000000"/>
          <w:sz w:val="20"/>
        </w:rPr>
        <w:t>KOOS score is not provided in normalized scale.</w:t>
      </w:r>
    </w:p>
    <w:sectPr>
      <w:type w:val="nextPage"/>
      <w:pgSz w:orient="landscape" w:w="16838" w:h="11906"/>
      <w:pgMar w:left="1440" w:right="1440" w:gutter="0" w:header="0" w:top="110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5:33:00Z</dcterms:created>
  <dc:creator>Christoph Laux</dc:creator>
  <dc:description/>
  <cp:keywords/>
  <dc:language>en-US</dc:language>
  <cp:lastModifiedBy>TBANIGA</cp:lastModifiedBy>
  <dcterms:modified xsi:type="dcterms:W3CDTF">2018-09-26T04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